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EFC0AE" w14:textId="77777777" w:rsidR="00037F26" w:rsidRPr="0081632D" w:rsidRDefault="00037F26" w:rsidP="00037F26">
      <w:pPr>
        <w:suppressLineNumbers/>
        <w:rPr>
          <w:rFonts w:cs="Times New Roman"/>
          <w:szCs w:val="24"/>
        </w:rPr>
      </w:pPr>
      <w:r w:rsidRPr="0081632D">
        <w:rPr>
          <w:rFonts w:cs="Times New Roman"/>
          <w:szCs w:val="24"/>
        </w:rPr>
        <w:t xml:space="preserve">Supplementary Table 1. </w:t>
      </w:r>
      <w:proofErr w:type="spellStart"/>
      <w:r w:rsidRPr="0081632D">
        <w:rPr>
          <w:rFonts w:cs="Times New Roman"/>
          <w:szCs w:val="24"/>
        </w:rPr>
        <w:t>Haematological</w:t>
      </w:r>
      <w:proofErr w:type="spellEnd"/>
      <w:r w:rsidRPr="0081632D">
        <w:rPr>
          <w:rFonts w:cs="Times New Roman"/>
          <w:szCs w:val="24"/>
        </w:rPr>
        <w:t xml:space="preserve"> Indices at all timepoints</w:t>
      </w:r>
      <w:r w:rsidRPr="0081632D">
        <w:rPr>
          <w:rFonts w:cs="Times New Roman"/>
          <w:szCs w:val="24"/>
          <w:vertAlign w:val="superscript"/>
        </w:rPr>
        <w:t>¶</w:t>
      </w:r>
      <w:r w:rsidRPr="0081632D">
        <w:rPr>
          <w:rFonts w:cs="Times New Roman"/>
          <w:szCs w:val="24"/>
        </w:rPr>
        <w:t xml:space="preserve"> </w:t>
      </w:r>
    </w:p>
    <w:tbl>
      <w:tblPr>
        <w:tblW w:w="12648" w:type="dxa"/>
        <w:tblLook w:val="04A0" w:firstRow="1" w:lastRow="0" w:firstColumn="1" w:lastColumn="0" w:noHBand="0" w:noVBand="1"/>
      </w:tblPr>
      <w:tblGrid>
        <w:gridCol w:w="3119"/>
        <w:gridCol w:w="763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222"/>
      </w:tblGrid>
      <w:tr w:rsidR="00037F26" w:rsidRPr="0081632D" w14:paraId="7D227820" w14:textId="77777777" w:rsidTr="00D4273B">
        <w:trPr>
          <w:gridAfter w:val="1"/>
          <w:wAfter w:w="222" w:type="dxa"/>
          <w:trHeight w:val="517"/>
        </w:trPr>
        <w:tc>
          <w:tcPr>
            <w:tcW w:w="311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C8FF" w14:textId="77777777" w:rsidR="00037F26" w:rsidRPr="0081632D" w:rsidRDefault="00037F26" w:rsidP="00D4273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  <w:t> </w:t>
            </w:r>
          </w:p>
        </w:tc>
        <w:tc>
          <w:tcPr>
            <w:tcW w:w="1627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CD28" w14:textId="77777777" w:rsidR="00037F26" w:rsidRPr="0081632D" w:rsidRDefault="00037F26" w:rsidP="00D4273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  <w:t xml:space="preserve">Timepoint 1 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4E4D" w14:textId="77777777" w:rsidR="00037F26" w:rsidRPr="0081632D" w:rsidRDefault="00037F26" w:rsidP="00D4273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  <w:t xml:space="preserve">Timepoint 2 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A07D" w14:textId="77777777" w:rsidR="00037F26" w:rsidRPr="0081632D" w:rsidRDefault="00037F26" w:rsidP="00D4273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  <w:t xml:space="preserve">Timepoint 3 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9DF3" w14:textId="77777777" w:rsidR="00037F26" w:rsidRPr="0081632D" w:rsidRDefault="00037F26" w:rsidP="00D4273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  <w:t xml:space="preserve">Timepoint 4 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3225" w14:textId="77777777" w:rsidR="00037F26" w:rsidRPr="0081632D" w:rsidRDefault="00037F26" w:rsidP="00D4273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  <w:t xml:space="preserve">Timepoint 5 </w:t>
            </w:r>
          </w:p>
        </w:tc>
      </w:tr>
      <w:tr w:rsidR="00037F26" w:rsidRPr="0081632D" w14:paraId="4133D51D" w14:textId="77777777" w:rsidTr="00D4273B">
        <w:trPr>
          <w:trHeight w:val="290"/>
        </w:trPr>
        <w:tc>
          <w:tcPr>
            <w:tcW w:w="311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6756CB" w14:textId="77777777" w:rsidR="00037F26" w:rsidRPr="0081632D" w:rsidRDefault="00037F26" w:rsidP="00D4273B">
            <w:pPr>
              <w:spacing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627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796444" w14:textId="77777777" w:rsidR="00037F26" w:rsidRPr="0081632D" w:rsidRDefault="00037F26" w:rsidP="00D4273B">
            <w:pPr>
              <w:spacing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920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085939" w14:textId="77777777" w:rsidR="00037F26" w:rsidRPr="0081632D" w:rsidRDefault="00037F26" w:rsidP="00D4273B">
            <w:pPr>
              <w:spacing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920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53B559" w14:textId="77777777" w:rsidR="00037F26" w:rsidRPr="0081632D" w:rsidRDefault="00037F26" w:rsidP="00D4273B">
            <w:pPr>
              <w:spacing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920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6108C6" w14:textId="77777777" w:rsidR="00037F26" w:rsidRPr="0081632D" w:rsidRDefault="00037F26" w:rsidP="00D4273B">
            <w:pPr>
              <w:spacing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920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9A6E12" w14:textId="77777777" w:rsidR="00037F26" w:rsidRPr="0081632D" w:rsidRDefault="00037F26" w:rsidP="00D4273B">
            <w:pPr>
              <w:spacing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6FB9" w14:textId="77777777" w:rsidR="00037F26" w:rsidRPr="0081632D" w:rsidRDefault="00037F26" w:rsidP="00D4273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</w:pPr>
          </w:p>
        </w:tc>
      </w:tr>
      <w:tr w:rsidR="00037F26" w:rsidRPr="0081632D" w14:paraId="6187B9A7" w14:textId="77777777" w:rsidTr="00D4273B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38941" w14:textId="77777777" w:rsidR="00037F26" w:rsidRPr="0081632D" w:rsidRDefault="00037F26" w:rsidP="00D4273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58D01" w14:textId="77777777" w:rsidR="00037F26" w:rsidRPr="0081632D" w:rsidRDefault="00037F26" w:rsidP="00D4273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F4C15" w14:textId="77777777" w:rsidR="00037F26" w:rsidRPr="0081632D" w:rsidRDefault="00037F26" w:rsidP="00D4273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6B0F9" w14:textId="77777777" w:rsidR="00037F26" w:rsidRPr="0081632D" w:rsidRDefault="00037F26" w:rsidP="00D4273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801726" w14:textId="77777777" w:rsidR="00037F26" w:rsidRPr="0081632D" w:rsidRDefault="00037F26" w:rsidP="00D4273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4ECB7" w14:textId="77777777" w:rsidR="00037F26" w:rsidRPr="0081632D" w:rsidRDefault="00037F26" w:rsidP="00D4273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9EF23" w14:textId="77777777" w:rsidR="00037F26" w:rsidRPr="0081632D" w:rsidRDefault="00037F26" w:rsidP="00D4273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7F691" w14:textId="77777777" w:rsidR="00037F26" w:rsidRPr="0081632D" w:rsidRDefault="00037F26" w:rsidP="00D4273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B0566" w14:textId="77777777" w:rsidR="00037F26" w:rsidRPr="0081632D" w:rsidRDefault="00037F26" w:rsidP="00D4273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AE31C" w14:textId="77777777" w:rsidR="00037F26" w:rsidRPr="0081632D" w:rsidRDefault="00037F26" w:rsidP="00D4273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786D5" w14:textId="77777777" w:rsidR="00037F26" w:rsidRPr="0081632D" w:rsidRDefault="00037F26" w:rsidP="00D4273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SD</w:t>
            </w:r>
          </w:p>
        </w:tc>
        <w:tc>
          <w:tcPr>
            <w:tcW w:w="222" w:type="dxa"/>
            <w:vAlign w:val="center"/>
            <w:hideMark/>
          </w:tcPr>
          <w:p w14:paraId="61DC752A" w14:textId="77777777" w:rsidR="00037F26" w:rsidRPr="0081632D" w:rsidRDefault="00037F26" w:rsidP="00D4273B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</w:tr>
      <w:tr w:rsidR="00037F26" w:rsidRPr="0081632D" w14:paraId="54E69B61" w14:textId="77777777" w:rsidTr="00D4273B">
        <w:trPr>
          <w:trHeight w:val="4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A1D00" w14:textId="77777777" w:rsidR="00037F26" w:rsidRPr="0081632D" w:rsidRDefault="00037F26" w:rsidP="00D4273B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Intervention group A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760F7" w14:textId="77777777" w:rsidR="00037F26" w:rsidRPr="0081632D" w:rsidRDefault="00037F26" w:rsidP="00D4273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  <w:t>(N=24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FC703" w14:textId="77777777" w:rsidR="00037F26" w:rsidRPr="0081632D" w:rsidRDefault="00037F26" w:rsidP="00D4273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  <w:t>(N=25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28B6B" w14:textId="77777777" w:rsidR="00037F26" w:rsidRPr="0081632D" w:rsidRDefault="00037F26" w:rsidP="00D4273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  <w:t>(N=22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B4CBB" w14:textId="77777777" w:rsidR="00037F26" w:rsidRPr="0081632D" w:rsidRDefault="00037F26" w:rsidP="00D4273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  <w:t>(N=23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B7901" w14:textId="77777777" w:rsidR="00037F26" w:rsidRPr="0081632D" w:rsidRDefault="00037F26" w:rsidP="00D4273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  <w:t>(N=23)</w:t>
            </w:r>
          </w:p>
        </w:tc>
        <w:tc>
          <w:tcPr>
            <w:tcW w:w="222" w:type="dxa"/>
            <w:vAlign w:val="center"/>
            <w:hideMark/>
          </w:tcPr>
          <w:p w14:paraId="4ACDD163" w14:textId="77777777" w:rsidR="00037F26" w:rsidRPr="0081632D" w:rsidRDefault="00037F26" w:rsidP="00D4273B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</w:tr>
      <w:tr w:rsidR="00037F26" w:rsidRPr="0081632D" w14:paraId="4B8AF136" w14:textId="77777777" w:rsidTr="00D4273B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3BEF7" w14:textId="77777777" w:rsidR="00037F26" w:rsidRPr="0081632D" w:rsidRDefault="00037F26" w:rsidP="00D4273B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proofErr w:type="spellStart"/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Haematocrit</w:t>
            </w:r>
            <w:proofErr w:type="spellEnd"/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 xml:space="preserve"> (%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21E4B2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3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4F47C5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8138DF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3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6F707E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3B756D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3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14C6C4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1A23D3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3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DD083B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918A37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3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701E19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4.1</w:t>
            </w:r>
          </w:p>
        </w:tc>
        <w:tc>
          <w:tcPr>
            <w:tcW w:w="222" w:type="dxa"/>
            <w:vAlign w:val="center"/>
            <w:hideMark/>
          </w:tcPr>
          <w:p w14:paraId="7B3F6ECF" w14:textId="77777777" w:rsidR="00037F26" w:rsidRPr="0081632D" w:rsidRDefault="00037F26" w:rsidP="00D4273B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</w:tr>
      <w:tr w:rsidR="00037F26" w:rsidRPr="0081632D" w14:paraId="3AC484D8" w14:textId="77777777" w:rsidTr="00D4273B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5481C1" w14:textId="77777777" w:rsidR="00037F26" w:rsidRPr="0081632D" w:rsidRDefault="00037F26" w:rsidP="00D4273B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proofErr w:type="spellStart"/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Haemoglobin</w:t>
            </w:r>
            <w:proofErr w:type="spellEnd"/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 xml:space="preserve"> (</w:t>
            </w:r>
            <w:r w:rsidRPr="0081632D">
              <w:rPr>
                <w:rFonts w:cs="Times New Roman"/>
                <w:color w:val="202124"/>
                <w:szCs w:val="24"/>
                <w:shd w:val="clear" w:color="auto" w:fill="FFFFFF"/>
              </w:rPr>
              <w:t>g/dL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029A7C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ED6AEE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2BE4CE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F5A373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8C7348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2F586A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5FAA61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183D34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F0D84C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A69E60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.7</w:t>
            </w:r>
          </w:p>
        </w:tc>
        <w:tc>
          <w:tcPr>
            <w:tcW w:w="222" w:type="dxa"/>
            <w:vAlign w:val="center"/>
            <w:hideMark/>
          </w:tcPr>
          <w:p w14:paraId="2A167649" w14:textId="77777777" w:rsidR="00037F26" w:rsidRPr="0081632D" w:rsidRDefault="00037F26" w:rsidP="00D4273B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</w:tr>
      <w:tr w:rsidR="00037F26" w:rsidRPr="0081632D" w14:paraId="0EFC8BF0" w14:textId="77777777" w:rsidTr="00D4273B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92065" w14:textId="77777777" w:rsidR="00037F26" w:rsidRPr="0081632D" w:rsidRDefault="00037F26" w:rsidP="00D4273B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Mean corpuscular volume (</w:t>
            </w:r>
            <w:proofErr w:type="spellStart"/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fL</w:t>
            </w:r>
            <w:proofErr w:type="spellEnd"/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CC98EF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8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13E54A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5000E7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8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3F8085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327005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8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00337A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C3A9FB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8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5CFA25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F52FDD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8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3A03A2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6.6</w:t>
            </w:r>
          </w:p>
        </w:tc>
        <w:tc>
          <w:tcPr>
            <w:tcW w:w="222" w:type="dxa"/>
            <w:vAlign w:val="center"/>
            <w:hideMark/>
          </w:tcPr>
          <w:p w14:paraId="04AA293C" w14:textId="77777777" w:rsidR="00037F26" w:rsidRPr="0081632D" w:rsidRDefault="00037F26" w:rsidP="00D4273B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</w:tr>
      <w:tr w:rsidR="00037F26" w:rsidRPr="0081632D" w14:paraId="0935C54F" w14:textId="77777777" w:rsidTr="00D4273B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11EF4" w14:textId="77777777" w:rsidR="00037F26" w:rsidRPr="0081632D" w:rsidRDefault="00037F26" w:rsidP="00D4273B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MCHC (g/dL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5D22ED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3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119EFC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0D0EEC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3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026AB9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C4FFC4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3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94E3C2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F2765A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3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B30B3F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C364B3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3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FB07AF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.9</w:t>
            </w:r>
          </w:p>
        </w:tc>
        <w:tc>
          <w:tcPr>
            <w:tcW w:w="222" w:type="dxa"/>
            <w:vAlign w:val="center"/>
            <w:hideMark/>
          </w:tcPr>
          <w:p w14:paraId="6962AA8D" w14:textId="77777777" w:rsidR="00037F26" w:rsidRPr="0081632D" w:rsidRDefault="00037F26" w:rsidP="00D4273B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</w:tr>
      <w:tr w:rsidR="00037F26" w:rsidRPr="0081632D" w14:paraId="704BB541" w14:textId="77777777" w:rsidTr="00D4273B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F1242" w14:textId="77777777" w:rsidR="00037F26" w:rsidRPr="0081632D" w:rsidRDefault="00037F26" w:rsidP="00D4273B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Red blood cell count (million /mm</w:t>
            </w:r>
            <w:r w:rsidRPr="0081632D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n-GB"/>
              </w:rPr>
              <w:t>3</w:t>
            </w: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CC4E68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E8E34A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64834C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0DC65C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7FA9C4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A07EE0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301379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67B000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D7A0F6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46D752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7</w:t>
            </w:r>
          </w:p>
        </w:tc>
        <w:tc>
          <w:tcPr>
            <w:tcW w:w="222" w:type="dxa"/>
            <w:vAlign w:val="center"/>
            <w:hideMark/>
          </w:tcPr>
          <w:p w14:paraId="7BBF2DC4" w14:textId="77777777" w:rsidR="00037F26" w:rsidRPr="0081632D" w:rsidRDefault="00037F26" w:rsidP="00D4273B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</w:tr>
      <w:tr w:rsidR="00037F26" w:rsidRPr="0081632D" w14:paraId="6F9C87AD" w14:textId="77777777" w:rsidTr="00D4273B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584F6" w14:textId="77777777" w:rsidR="00037F26" w:rsidRPr="0081632D" w:rsidRDefault="00037F26" w:rsidP="00D4273B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 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9F11" w14:textId="77777777" w:rsidR="00037F26" w:rsidRPr="0081632D" w:rsidRDefault="00037F26" w:rsidP="00D4273B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36E0" w14:textId="77777777" w:rsidR="00037F26" w:rsidRPr="0081632D" w:rsidRDefault="00037F26" w:rsidP="00D4273B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1834" w14:textId="77777777" w:rsidR="00037F26" w:rsidRPr="0081632D" w:rsidRDefault="00037F26" w:rsidP="00D4273B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3ADC" w14:textId="77777777" w:rsidR="00037F26" w:rsidRPr="0081632D" w:rsidRDefault="00037F26" w:rsidP="00D4273B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FE0F" w14:textId="77777777" w:rsidR="00037F26" w:rsidRPr="0081632D" w:rsidRDefault="00037F26" w:rsidP="00D4273B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2B3D741F" w14:textId="77777777" w:rsidR="00037F26" w:rsidRPr="0081632D" w:rsidRDefault="00037F26" w:rsidP="00D4273B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</w:tr>
      <w:tr w:rsidR="00037F26" w:rsidRPr="0081632D" w14:paraId="4E64BDC5" w14:textId="77777777" w:rsidTr="00D4273B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DDD73" w14:textId="77777777" w:rsidR="00037F26" w:rsidRPr="0081632D" w:rsidRDefault="00037F26" w:rsidP="00D4273B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Intervention group B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56A4F" w14:textId="77777777" w:rsidR="00037F26" w:rsidRPr="0081632D" w:rsidRDefault="00037F26" w:rsidP="00D4273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  <w:t>(N=24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C10E5" w14:textId="77777777" w:rsidR="00037F26" w:rsidRPr="0081632D" w:rsidRDefault="00037F26" w:rsidP="00D4273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  <w:t>(N=22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103E0" w14:textId="77777777" w:rsidR="00037F26" w:rsidRPr="0081632D" w:rsidRDefault="00037F26" w:rsidP="00D4273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  <w:t>(N=23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E6452" w14:textId="77777777" w:rsidR="00037F26" w:rsidRPr="0081632D" w:rsidRDefault="00037F26" w:rsidP="00D4273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  <w:t>(N=22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B5D41" w14:textId="77777777" w:rsidR="00037F26" w:rsidRPr="0081632D" w:rsidRDefault="00037F26" w:rsidP="00D4273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  <w:t>(N=20)</w:t>
            </w:r>
          </w:p>
        </w:tc>
        <w:tc>
          <w:tcPr>
            <w:tcW w:w="222" w:type="dxa"/>
            <w:vAlign w:val="center"/>
            <w:hideMark/>
          </w:tcPr>
          <w:p w14:paraId="3EB55AAF" w14:textId="77777777" w:rsidR="00037F26" w:rsidRPr="0081632D" w:rsidRDefault="00037F26" w:rsidP="00D4273B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</w:tr>
      <w:tr w:rsidR="00037F26" w:rsidRPr="0081632D" w14:paraId="190A0F6D" w14:textId="77777777" w:rsidTr="00D4273B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11260" w14:textId="77777777" w:rsidR="00037F26" w:rsidRPr="0081632D" w:rsidRDefault="00037F26" w:rsidP="00D4273B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proofErr w:type="spellStart"/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Haematocrit</w:t>
            </w:r>
            <w:proofErr w:type="spellEnd"/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 xml:space="preserve"> (%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BA9E41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3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55F1FC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315099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3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EDE7C2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E0BFB7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3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2798D7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1F1CEB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3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A50850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3CAD98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3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DC7376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3.7</w:t>
            </w:r>
          </w:p>
        </w:tc>
        <w:tc>
          <w:tcPr>
            <w:tcW w:w="222" w:type="dxa"/>
            <w:vAlign w:val="center"/>
            <w:hideMark/>
          </w:tcPr>
          <w:p w14:paraId="30466E81" w14:textId="77777777" w:rsidR="00037F26" w:rsidRPr="0081632D" w:rsidRDefault="00037F26" w:rsidP="00D4273B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</w:tr>
      <w:tr w:rsidR="00037F26" w:rsidRPr="0081632D" w14:paraId="0A6ADA8C" w14:textId="77777777" w:rsidTr="00D4273B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E83CB" w14:textId="77777777" w:rsidR="00037F26" w:rsidRPr="0081632D" w:rsidRDefault="00037F26" w:rsidP="00D4273B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proofErr w:type="spellStart"/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Haemoglobin</w:t>
            </w:r>
            <w:proofErr w:type="spellEnd"/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 xml:space="preserve"> (</w:t>
            </w:r>
            <w:r w:rsidRPr="0081632D">
              <w:rPr>
                <w:rFonts w:cs="Times New Roman"/>
                <w:color w:val="202124"/>
                <w:szCs w:val="24"/>
                <w:shd w:val="clear" w:color="auto" w:fill="FFFFFF"/>
              </w:rPr>
              <w:t>g/dL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12C942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BF9988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71C4DC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99E637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21B1F5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B4E602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E8CB0B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C249A0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8F56CB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017127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.1</w:t>
            </w:r>
          </w:p>
        </w:tc>
        <w:tc>
          <w:tcPr>
            <w:tcW w:w="222" w:type="dxa"/>
            <w:vAlign w:val="center"/>
            <w:hideMark/>
          </w:tcPr>
          <w:p w14:paraId="6C5EC2FA" w14:textId="77777777" w:rsidR="00037F26" w:rsidRPr="0081632D" w:rsidRDefault="00037F26" w:rsidP="00D4273B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</w:tr>
      <w:tr w:rsidR="00037F26" w:rsidRPr="0081632D" w14:paraId="1CF37EB2" w14:textId="77777777" w:rsidTr="00D4273B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4EEBB9" w14:textId="77777777" w:rsidR="00037F26" w:rsidRPr="0081632D" w:rsidRDefault="00037F26" w:rsidP="00D4273B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Mean corpuscular volume (</w:t>
            </w:r>
            <w:proofErr w:type="spellStart"/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fL</w:t>
            </w:r>
            <w:proofErr w:type="spellEnd"/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B60142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8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5B0DC8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2C6C1A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8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3BEF00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4C8667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8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CCE81F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F1CAC5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8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FCDBC8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885701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8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7EA8EB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9.0</w:t>
            </w:r>
          </w:p>
        </w:tc>
        <w:tc>
          <w:tcPr>
            <w:tcW w:w="222" w:type="dxa"/>
            <w:vAlign w:val="center"/>
            <w:hideMark/>
          </w:tcPr>
          <w:p w14:paraId="0922F3E6" w14:textId="77777777" w:rsidR="00037F26" w:rsidRPr="0081632D" w:rsidRDefault="00037F26" w:rsidP="00D4273B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</w:tr>
      <w:tr w:rsidR="00037F26" w:rsidRPr="0081632D" w14:paraId="71B0B01D" w14:textId="77777777" w:rsidTr="00D4273B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038B9" w14:textId="77777777" w:rsidR="00037F26" w:rsidRPr="0081632D" w:rsidRDefault="00037F26" w:rsidP="00D4273B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MCHC (g/dL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9CE4AD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3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FDA807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23CC98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3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6C9199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1A8522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3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722811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77EF4A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3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23BEED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606A28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3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D55520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.5</w:t>
            </w:r>
          </w:p>
        </w:tc>
        <w:tc>
          <w:tcPr>
            <w:tcW w:w="222" w:type="dxa"/>
            <w:vAlign w:val="center"/>
            <w:hideMark/>
          </w:tcPr>
          <w:p w14:paraId="232F893D" w14:textId="77777777" w:rsidR="00037F26" w:rsidRPr="0081632D" w:rsidRDefault="00037F26" w:rsidP="00D4273B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</w:tr>
      <w:tr w:rsidR="00037F26" w:rsidRPr="0081632D" w14:paraId="3547BB3A" w14:textId="77777777" w:rsidTr="00D4273B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614944" w14:textId="77777777" w:rsidR="00037F26" w:rsidRPr="0081632D" w:rsidRDefault="00037F26" w:rsidP="00D4273B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Red blood cell count (million /mm</w:t>
            </w:r>
            <w:r w:rsidRPr="0081632D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n-GB"/>
              </w:rPr>
              <w:t>3</w:t>
            </w: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9446B95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0DFD73F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651547E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9233FFD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85A9B10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6FB7998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874B2AE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FF79DB9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96A73E3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3EC8F59" w14:textId="77777777" w:rsidR="00037F26" w:rsidRPr="0081632D" w:rsidRDefault="00037F26" w:rsidP="00D4273B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1632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6</w:t>
            </w:r>
          </w:p>
        </w:tc>
        <w:tc>
          <w:tcPr>
            <w:tcW w:w="222" w:type="dxa"/>
            <w:vAlign w:val="center"/>
            <w:hideMark/>
          </w:tcPr>
          <w:p w14:paraId="554438E6" w14:textId="77777777" w:rsidR="00037F26" w:rsidRPr="0081632D" w:rsidRDefault="00037F26" w:rsidP="00D4273B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</w:tr>
      <w:tr w:rsidR="00037F26" w:rsidRPr="0081632D" w14:paraId="208D1349" w14:textId="77777777" w:rsidTr="00D4273B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7A96" w14:textId="77777777" w:rsidR="00037F26" w:rsidRPr="0081632D" w:rsidRDefault="00037F26" w:rsidP="00D4273B">
            <w:pPr>
              <w:suppressLineNumbers/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9026" w14:textId="77777777" w:rsidR="00037F26" w:rsidRPr="0081632D" w:rsidRDefault="00037F26" w:rsidP="00D4273B">
            <w:pPr>
              <w:suppressLineNumbers/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02D5" w14:textId="77777777" w:rsidR="00037F26" w:rsidRPr="0081632D" w:rsidRDefault="00037F26" w:rsidP="00D4273B">
            <w:pPr>
              <w:suppressLineNumbers/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771F" w14:textId="77777777" w:rsidR="00037F26" w:rsidRPr="0081632D" w:rsidRDefault="00037F26" w:rsidP="00D4273B">
            <w:pPr>
              <w:suppressLineNumbers/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E6FB" w14:textId="77777777" w:rsidR="00037F26" w:rsidRPr="0081632D" w:rsidRDefault="00037F26" w:rsidP="00D4273B">
            <w:pPr>
              <w:suppressLineNumbers/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1BCD" w14:textId="77777777" w:rsidR="00037F26" w:rsidRPr="0081632D" w:rsidRDefault="00037F26" w:rsidP="00D4273B">
            <w:pPr>
              <w:suppressLineNumbers/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618A" w14:textId="77777777" w:rsidR="00037F26" w:rsidRPr="0081632D" w:rsidRDefault="00037F26" w:rsidP="00D4273B">
            <w:pPr>
              <w:suppressLineNumbers/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AB59" w14:textId="77777777" w:rsidR="00037F26" w:rsidRPr="0081632D" w:rsidRDefault="00037F26" w:rsidP="00D4273B">
            <w:pPr>
              <w:suppressLineNumbers/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425B" w14:textId="77777777" w:rsidR="00037F26" w:rsidRPr="0081632D" w:rsidRDefault="00037F26" w:rsidP="00D4273B">
            <w:pPr>
              <w:suppressLineNumbers/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92C5" w14:textId="77777777" w:rsidR="00037F26" w:rsidRPr="0081632D" w:rsidRDefault="00037F26" w:rsidP="00D4273B">
            <w:pPr>
              <w:suppressLineNumbers/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7732" w14:textId="77777777" w:rsidR="00037F26" w:rsidRPr="0081632D" w:rsidRDefault="00037F26" w:rsidP="00D4273B">
            <w:pPr>
              <w:suppressLineNumbers/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3FEA74BB" w14:textId="77777777" w:rsidR="00037F26" w:rsidRPr="0081632D" w:rsidRDefault="00037F26" w:rsidP="00D4273B">
            <w:pPr>
              <w:suppressLineNumbers/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</w:tr>
    </w:tbl>
    <w:p w14:paraId="138B6F53" w14:textId="153FA11B" w:rsidR="00CA0DB6" w:rsidRDefault="00037F26" w:rsidP="00037F26">
      <w:pPr>
        <w:suppressLineNumbers/>
      </w:pPr>
      <w:r w:rsidRPr="0081632D">
        <w:rPr>
          <w:rFonts w:cs="Times New Roman"/>
          <w:szCs w:val="24"/>
          <w:vertAlign w:val="superscript"/>
        </w:rPr>
        <w:t>¶</w:t>
      </w:r>
      <w:r w:rsidRPr="0081632D">
        <w:rPr>
          <w:rFonts w:eastAsia="Times New Roman" w:cs="Times New Roman"/>
          <w:color w:val="000000"/>
          <w:szCs w:val="24"/>
          <w:lang w:eastAsia="en-GB"/>
        </w:rPr>
        <w:t>Timepoint 1 = baseline; Timepoint 2 = week 4 of period 1; Timepoint 3= week 8 of period 1; Timepoint 4= week 4 of period 2; Timepoint 5= week 8 of period 2</w:t>
      </w:r>
    </w:p>
    <w:sectPr w:rsidR="00CA0DB6" w:rsidSect="00706201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5840" w:h="12240" w:orient="landscape"/>
      <w:pgMar w:top="1282" w:right="1138" w:bottom="1181" w:left="1138" w:header="283" w:footer="51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516747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4EA68E" w14:textId="77777777" w:rsidR="00B81448" w:rsidRDefault="00037F2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5869BB" w14:textId="77777777" w:rsidR="00647A84" w:rsidRPr="00577C4C" w:rsidRDefault="00037F26">
    <w:pPr>
      <w:pStyle w:val="Footer"/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321760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F312C4" w14:textId="77777777" w:rsidR="00601A99" w:rsidRDefault="00037F2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23C153" w14:textId="77777777" w:rsidR="00647A84" w:rsidRPr="00577C4C" w:rsidRDefault="00037F26">
    <w:pPr>
      <w:pStyle w:val="Footer"/>
      <w:rPr>
        <w:b/>
        <w:sz w:val="20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725DEE" w14:textId="77777777" w:rsidR="00E40624" w:rsidRDefault="00037F26">
    <w:pPr>
      <w:pStyle w:val="Footer"/>
    </w:pPr>
    <w:r>
      <w:t>1</w: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FF50B3" w14:textId="77777777" w:rsidR="00647A84" w:rsidRPr="007E3148" w:rsidRDefault="00037F26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C732BB" w14:textId="77777777" w:rsidR="00647A84" w:rsidRPr="00A53000" w:rsidRDefault="00037F26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C94C06" w14:textId="77777777" w:rsidR="00647A84" w:rsidRDefault="00037F26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614220FD" wp14:editId="40F86B78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F26"/>
    <w:rsid w:val="00037F26"/>
    <w:rsid w:val="00CA0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CD987"/>
  <w15:chartTrackingRefBased/>
  <w15:docId w15:val="{5DB3D460-C97F-496A-A986-D65091566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F2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7F26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037F26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37F2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37F26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M Lowe &lt;School of Sport &amp; Health Sciences&gt;</dc:creator>
  <cp:keywords/>
  <dc:description/>
  <cp:lastModifiedBy>Nicola M Lowe &lt;School of Sport &amp; Health Sciences&gt;</cp:lastModifiedBy>
  <cp:revision>1</cp:revision>
  <dcterms:created xsi:type="dcterms:W3CDTF">2021-11-04T14:02:00Z</dcterms:created>
  <dcterms:modified xsi:type="dcterms:W3CDTF">2021-11-04T14:03:00Z</dcterms:modified>
</cp:coreProperties>
</file>